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alysis of baseline data of case and control group with IA rupture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793"/>
        <w:gridCol w:w="1865"/>
        <w:gridCol w:w="1189"/>
        <w:gridCol w:w="1357"/>
      </w:tblGrid>
      <w:tr>
        <w:trPr>
          <w:trHeight w:val="332" w:hRule="atLeast"/>
        </w:trPr>
        <w:tc>
          <w:tcPr>
            <w:tcW w:w="21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602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ase [n (%)]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ontrol [n (%)]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2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2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18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Gender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ale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17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96 (43.5)</w:t>
            </w:r>
          </w:p>
        </w:tc>
        <w:tc>
          <w:tcPr>
            <w:tcW w:w="18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96 (43.5)</w:t>
            </w:r>
          </w:p>
        </w:tc>
        <w:tc>
          <w:tcPr>
            <w:tcW w:w="118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.0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8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51 (56.5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51 (56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Age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0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false"/>
                <w:bCs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98 (85.8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97 (85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.62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10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9 (14.2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0 (14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arriage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arried</w:t>
            </w:r>
          </w:p>
          <w:p>
            <w:pPr>
              <w:pStyle w:val="Normal"/>
              <w:widowControl/>
              <w:spacing w:lineRule="auto" w:line="360"/>
              <w:ind w:right="33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7 (94.2)</w:t>
            </w:r>
          </w:p>
          <w:p>
            <w:pPr>
              <w:pStyle w:val="Normal"/>
              <w:widowControl/>
              <w:spacing w:lineRule="auto" w:line="360"/>
              <w:ind w:firstLine="6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 (5.8)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9 (94.8)</w:t>
            </w:r>
          </w:p>
          <w:p>
            <w:pPr>
              <w:pStyle w:val="Normal"/>
              <w:widowControl/>
              <w:spacing w:lineRule="auto" w:line="360"/>
              <w:ind w:firstLine="6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8 (5.2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0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.000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2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alysis of individual behavior factors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298"/>
        <w:gridCol w:w="2829"/>
        <w:gridCol w:w="1101"/>
        <w:gridCol w:w="1337"/>
      </w:tblGrid>
      <w:tr>
        <w:trPr>
          <w:trHeight w:val="332" w:hRule="atLeast"/>
        </w:trPr>
        <w:tc>
          <w:tcPr>
            <w:tcW w:w="23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ase Group [n (%)]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ontrol group [n (%)]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2"/>
              <w:jc w:val="left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/>
        <w:tc>
          <w:tcPr>
            <w:tcW w:w="231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2298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282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4.424</w:t>
            </w:r>
          </w:p>
        </w:tc>
        <w:tc>
          <w:tcPr>
            <w:tcW w:w="13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43 (41.2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1 (20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64 (47.3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56 (45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University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0 (11.5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20 (34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Poison exposure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Organic reagents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Pesticides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Chemical materials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38 (68.6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7 (25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2 (3.5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48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3 (81.6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6 (13.3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 (2.3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6.930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itting time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48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.5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false"/>
                <w:bCs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 h/day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3 (3.7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 (9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 h/day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4 (96.3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5 (90.8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leeping time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false"/>
                <w:bCs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 h/day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h/day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3 (93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4 (6.9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04 (87.6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3 (12.4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.96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15</w:t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Exercise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~4 /week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 /week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13 (61.4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97 (28.0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7 (10.7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34 (38.6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60 (46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3 (15.3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6.274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 xml:space="preserve">Tea drinking 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~4 /week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 /week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86 (53.6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21 (34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0 (11.5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8 (31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57 (45.2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2 (23.6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9.815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moking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Quit smoking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moking now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94 (55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9 (5.5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34 (38.6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29 (65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8 (11.0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0 (23.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2.855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Drinking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.62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54</w:t>
            </w:r>
            <w:r>
              <w:rPr>
                <w:rFonts w:cs="Times New Roman" w:ascii="Times New Roman" w:hAnsi="Times New Roman"/>
                <w:b w:val="false"/>
                <w:bCs/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6 (91.1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02 (87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~2 /week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4 (4.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 (8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~4 /week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5 /week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 (0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4 (4.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 (1.2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ind w:first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Labour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Low intensity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edium intensity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330" w:hanging="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High strength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9 (60.2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92 (26.5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6 (13.3)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15 (62.0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98 (28.2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4 (9.8)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.074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35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a is using Fisher's exact probability method</w:t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alysis of dietary habits </w:t>
      </w:r>
    </w:p>
    <w:tbl>
      <w:tblPr>
        <w:tblW w:w="9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785"/>
        <w:gridCol w:w="2165"/>
        <w:gridCol w:w="1355"/>
        <w:gridCol w:w="1698"/>
      </w:tblGrid>
      <w:tr>
        <w:trPr/>
        <w:tc>
          <w:tcPr>
            <w:tcW w:w="22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1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ase [n (%)]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1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ontrol [n (%)]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1" w:firstLine="241"/>
              <w:jc w:val="right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i w:val="false"/>
                <w:iCs w:val="false"/>
                <w:kern w:val="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482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alty diet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28 (65.7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19 (34.3)</w:t>
            </w:r>
          </w:p>
        </w:tc>
        <w:tc>
          <w:tcPr>
            <w:tcW w:w="21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4 (81.8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3 (18.2)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3.356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Fatty diet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2 (92.8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5 (7.2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9 (91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 (8.1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184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668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Light diet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87 (53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60 (46.1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19 (63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28 (36.9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.078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14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ickled food</w:t>
            </w:r>
          </w:p>
        </w:tc>
        <w:tc>
          <w:tcPr>
            <w:tcW w:w="17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.15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142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7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No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79 (80.4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63 (75.8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Ye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68 (19.6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84 (24.2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Cooking oil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Vegetable oil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Animal oil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48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ixed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35 (67.7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6 (10.4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6 (21.9)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9 (83.3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48 (13.8)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6.583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alysis of specific physiological indicators</w:t>
      </w:r>
    </w:p>
    <w:tbl>
      <w:tblPr>
        <w:tblW w:w="8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126"/>
        <w:gridCol w:w="2127"/>
        <w:gridCol w:w="992"/>
        <w:gridCol w:w="1326"/>
      </w:tblGrid>
      <w:tr>
        <w:trPr/>
        <w:tc>
          <w:tcPr>
            <w:tcW w:w="215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1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ase (n=347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ontrol (n=347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1" w:hanging="0"/>
              <w:jc w:val="righ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Z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552" w:firstLine="241"/>
              <w:jc w:val="right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/>
        <w:tc>
          <w:tcPr>
            <w:tcW w:w="2154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0 (55.4, 67.0)</w:t>
            </w:r>
          </w:p>
        </w:tc>
        <w:tc>
          <w:tcPr>
            <w:tcW w:w="2127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0 (54.0, 69.5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01</w:t>
            </w:r>
          </w:p>
        </w:tc>
        <w:tc>
          <w:tcPr>
            <w:tcW w:w="13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 pressu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.0 (78.0, 97.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0 (71.0, 81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.8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ulse pressure                       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.0 (46.0, 73.0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9 (46.0, 56.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575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1701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5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alysis of specific biochemical indicators</w:t>
      </w:r>
    </w:p>
    <w:tbl>
      <w:tblPr>
        <w:tblW w:w="9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22"/>
        <w:gridCol w:w="2333"/>
        <w:gridCol w:w="992"/>
        <w:gridCol w:w="1326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482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1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ase (n =347)</w:t>
            </w:r>
          </w:p>
        </w:tc>
        <w:tc>
          <w:tcPr>
            <w:tcW w:w="23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241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ontrol (n =347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220" w:firstLine="241"/>
              <w:jc w:val="right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Z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482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2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.0 (120.0, 145.0)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.0 (131.0, 152.0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.895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B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first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6 (24.1, 29.9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7 (23.7, 28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2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 (1.9, 3.2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 (2.2, 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49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 (0.7, 1.4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 (0.7, 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HO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 (3.4, 4.9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 (4.1, 5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.9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 (2.1, 2.2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 (2.2, 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.55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-A1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 (1.1, 1.4)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 (1.2, 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.68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-B</w:t>
            </w:r>
          </w:p>
        </w:tc>
        <w:tc>
          <w:tcPr>
            <w:tcW w:w="2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 (0.7, 1.0)</w:t>
            </w:r>
          </w:p>
        </w:tc>
        <w:tc>
          <w:tcPr>
            <w:tcW w:w="2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 (0.8, 1.1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08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84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6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nivariate analysis of disease history</w:t>
      </w:r>
    </w:p>
    <w:tbl>
      <w:tblPr>
        <w:tblW w:w="9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967"/>
        <w:gridCol w:w="2031"/>
        <w:gridCol w:w="1445"/>
        <w:gridCol w:w="1733"/>
      </w:tblGrid>
      <w:tr>
        <w:trPr/>
        <w:tc>
          <w:tcPr>
            <w:tcW w:w="25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723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ase [n (%)]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ontrol [n (%)]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1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i w:val="false"/>
                <w:iCs w:val="false"/>
                <w:kern w:val="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602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/>
        <w:tc>
          <w:tcPr>
            <w:tcW w:w="25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Hypertension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3 (58.5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44 (41.5)</w:t>
            </w:r>
          </w:p>
        </w:tc>
        <w:tc>
          <w:tcPr>
            <w:tcW w:w="20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74 (79.0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3 (21.0)</w:t>
            </w:r>
          </w:p>
        </w:tc>
        <w:tc>
          <w:tcPr>
            <w:tcW w:w="144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.799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3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72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Stroke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9 (91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 (8.1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7 (97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9.02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60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Diabetes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6 (96.8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1 (3.2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8 (94.5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9 (5.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.23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135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Family HBp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3 (58.5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44 (41.5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74 (79.0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73 (21.0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.799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Family Stroke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19 (91.9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8 (8.1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37 (97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10 (2.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9.020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36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Family Diabetes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840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7 (94.2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 (5.8)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hanging="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323 (93.1)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440" w:firstLine="120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4 (6.9)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110"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388</w:t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701" w:leader="none"/>
              </w:tabs>
              <w:spacing w:lineRule="auto" w:line="360"/>
              <w:ind w:right="330" w:first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0.533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436" w:leader="none"/>
        </w:tabs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7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A-related circRNAs based on high-throughput sequencing</w:t>
      </w:r>
    </w:p>
    <w:tbl>
      <w:tblPr>
        <w:tblW w:w="9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520"/>
        <w:gridCol w:w="1598"/>
        <w:gridCol w:w="1323"/>
        <w:gridCol w:w="1349"/>
        <w:gridCol w:w="1312"/>
      </w:tblGrid>
      <w:tr>
        <w:trPr/>
        <w:tc>
          <w:tcPr>
            <w:tcW w:w="23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circRNA ID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sz w:val="24"/>
                <w:szCs w:val="24"/>
              </w:rPr>
              <w:t>Expression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Host gene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</w:rPr>
              <w:t>Length(nt)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sz w:val="24"/>
                <w:szCs w:val="24"/>
              </w:rPr>
              <w:t>Log2 FC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60"/>
              <w:ind w:firstLine="361"/>
              <w:jc w:val="left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/>
        <w:tc>
          <w:tcPr>
            <w:tcW w:w="23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08433</w:t>
            </w:r>
          </w:p>
        </w:tc>
        <w:tc>
          <w:tcPr>
            <w:tcW w:w="15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5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DE4B</w:t>
            </w:r>
          </w:p>
        </w:tc>
        <w:tc>
          <w:tcPr>
            <w:tcW w:w="132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1</w:t>
            </w:r>
          </w:p>
        </w:tc>
        <w:tc>
          <w:tcPr>
            <w:tcW w:w="13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026</w:t>
            </w:r>
          </w:p>
        </w:tc>
        <w:tc>
          <w:tcPr>
            <w:tcW w:w="13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48"/>
              <w:ind w:right="220" w:hanging="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3314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BCL11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48"/>
              <w:ind w:right="220" w:hanging="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-_00055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IFI3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3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48"/>
              <w:ind w:right="220" w:hanging="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408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BANP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9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48"/>
              <w:ind w:right="220" w:firstLine="12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562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RAL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04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48"/>
              <w:ind w:right="220" w:firstLine="12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723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LIFR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502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48"/>
              <w:ind w:right="220" w:hanging="0"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_circ_0007142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48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48"/>
              <w:ind w:firstLine="240"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DOCK1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7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2062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spacing w:lineRule="auto" w:line="348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tabs>
          <w:tab w:val="clear" w:pos="420"/>
          <w:tab w:val="left" w:pos="436" w:leader="none"/>
        </w:tabs>
        <w:spacing w:lineRule="auto" w:line="360"/>
        <w:jc w:val="both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8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alysis of general demographic characteristics of the research objects 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1597"/>
        <w:gridCol w:w="1890"/>
        <w:gridCol w:w="1265"/>
        <w:gridCol w:w="1116"/>
      </w:tblGrid>
      <w:tr>
        <w:trPr>
          <w:trHeight w:val="288" w:hRule="atLeast"/>
        </w:trPr>
        <w:tc>
          <w:tcPr>
            <w:tcW w:w="31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ase [n (%)]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ontrol [n (%)]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b/>
                <w:i w:val="false"/>
                <w:iCs w:val="false"/>
                <w:kern w:val="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/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31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(Male, %)</w:t>
            </w:r>
          </w:p>
        </w:tc>
        <w:tc>
          <w:tcPr>
            <w:tcW w:w="15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 (46.0)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 (51.7)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11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6</w:t>
            </w:r>
          </w:p>
        </w:tc>
      </w:tr>
      <w:tr>
        <w:trPr>
          <w:trHeight w:val="288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97±10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71±8.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6</w:t>
            </w:r>
          </w:p>
        </w:tc>
      </w:tr>
      <w:tr>
        <w:trPr>
          <w:trHeight w:val="288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rriage (Married, 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 (90.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 (96.0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110" w:firstLine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2</w:t>
            </w:r>
          </w:p>
        </w:tc>
      </w:tr>
      <w:tr>
        <w:trPr>
          <w:trHeight w:val="288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lture (Middle school, 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 (54.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20" w:firstLine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 (45.7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6</w:t>
            </w:r>
          </w:p>
        </w:tc>
      </w:tr>
      <w:tr>
        <w:trPr>
          <w:trHeight w:val="288" w:hRule="atLeast"/>
        </w:trPr>
        <w:tc>
          <w:tcPr>
            <w:tcW w:w="3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33±2.52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220" w:firstLine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79±2.53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11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873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2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9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Diagnostic sensitivity and specificity of specific circRNA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098"/>
        <w:gridCol w:w="2619"/>
        <w:gridCol w:w="1249"/>
        <w:gridCol w:w="1250"/>
      </w:tblGrid>
      <w:tr>
        <w:trPr>
          <w:trHeight w:val="288" w:hRule="atLeast"/>
        </w:trPr>
        <w:tc>
          <w:tcPr>
            <w:tcW w:w="192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>circRNA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>SE</w:t>
            </w:r>
          </w:p>
        </w:tc>
        <w:tc>
          <w:tcPr>
            <w:tcW w:w="26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>AUC (95% CI)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4"/>
                <w:szCs w:val="24"/>
              </w:rPr>
              <w:t>Specificity</w:t>
            </w:r>
          </w:p>
        </w:tc>
      </w:tr>
      <w:tr>
        <w:trPr>
          <w:trHeight w:val="276" w:hRule="atLeast"/>
        </w:trPr>
        <w:tc>
          <w:tcPr>
            <w:tcW w:w="19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8433</w:t>
            </w:r>
          </w:p>
        </w:tc>
        <w:tc>
          <w:tcPr>
            <w:tcW w:w="10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6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3 (0.643~0.763)</w:t>
            </w:r>
          </w:p>
        </w:tc>
        <w:tc>
          <w:tcPr>
            <w:tcW w:w="12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12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6</w:t>
            </w:r>
          </w:p>
        </w:tc>
      </w:tr>
      <w:tr>
        <w:trPr>
          <w:trHeight w:val="276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557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7 (0.552~0.68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0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194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599~0.71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7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bined factors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33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 (0.668~0.784)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3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4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spacing w:lineRule="auto" w:line="360" w:before="120" w:after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0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OC curve of IA related circRNAs and its combined diagno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493"/>
        <w:gridCol w:w="1403"/>
        <w:gridCol w:w="1010"/>
        <w:gridCol w:w="1196"/>
      </w:tblGrid>
      <w:tr>
        <w:trPr/>
        <w:tc>
          <w:tcPr>
            <w:tcW w:w="24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firstLine="482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ircRNA1</w:t>
            </w:r>
          </w:p>
        </w:tc>
        <w:tc>
          <w:tcPr>
            <w:tcW w:w="24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firstLine="723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circRNA2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firstLine="361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>SE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 xml:space="preserve">Z 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i w:val="false"/>
                <w:iCs w:val="false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4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8433</w:t>
            </w:r>
          </w:p>
        </w:tc>
        <w:tc>
          <w:tcPr>
            <w:tcW w:w="249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5571</w:t>
            </w:r>
          </w:p>
        </w:tc>
        <w:tc>
          <w:tcPr>
            <w:tcW w:w="140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0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8433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194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4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5571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194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7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8433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bined factor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9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5571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bined factor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_circ_0001946</w:t>
            </w:r>
          </w:p>
        </w:tc>
        <w:tc>
          <w:tcPr>
            <w:tcW w:w="24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bined factors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48"/>
              <w:ind w:right="44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4</w:t>
            </w:r>
          </w:p>
        </w:tc>
      </w:tr>
    </w:tbl>
    <w:p>
      <w:pPr>
        <w:pStyle w:val="Normal"/>
        <w:tabs>
          <w:tab w:val="clear" w:pos="420"/>
          <w:tab w:val="left" w:pos="2263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09:58:00Z</dcterms:created>
  <dc:creator>xiaoxin</dc:creator>
  <dc:description/>
  <dc:language>en-US</dc:language>
  <cp:lastModifiedBy>xiaoxin</cp:lastModifiedBy>
  <dcterms:modified xsi:type="dcterms:W3CDTF">2020-07-23T14:50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